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20" w:type="dxa"/>
        <w:jc w:val="left"/>
        <w:tblInd w:w="-1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2"/>
        <w:gridCol w:w="979"/>
        <w:gridCol w:w="3980"/>
        <w:gridCol w:w="676"/>
        <w:gridCol w:w="655"/>
        <w:gridCol w:w="628"/>
      </w:tblGrid>
      <w:tr>
        <w:trPr>
          <w:trHeight w:val="191" w:hRule="atLeast"/>
        </w:trPr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 nr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-342265</wp:posOffset>
                      </wp:positionV>
                      <wp:extent cx="4810125" cy="44958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10125" cy="4495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54"/>
                                    <w:jc w:val="center"/>
                                    <w:rPr>
                                      <w:rFonts w:ascii="Palatino Linotype" w:hAnsi="Palatino Linotype" w:cs="Palatino Linotype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able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S2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The SSR characteristic in </w:t>
                                  </w:r>
                                  <w:r>
                                    <w:rPr>
                                      <w:rFonts w:eastAsia="宋体" w:cs="Palatino Linotype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Dryopteris crassirhizoma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i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Nakai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lastid 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zh-CN"/>
                                    </w:rPr>
                                    <w:t>enom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 Linotype" w:hAnsi="Palatino Linotype" w:cs="Palatino Linotype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78.75pt;height:35.4pt;mso-wrap-distance-left:9.05pt;mso-wrap-distance-right:9.05pt;mso-wrap-distance-top:0pt;mso-wrap-distance-bottom:0pt;margin-top:-26.95pt;mso-position-vertical-relative:text;margin-left:-3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254"/>
                              <w:jc w:val="center"/>
                              <w:rPr>
                                <w:rFonts w:ascii="Palatino Linotype" w:hAnsi="Palatino Linotype" w:cs="Palatino Linotype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Table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 xml:space="preserve"> S2</w:t>
                            </w:r>
                            <w:r>
                              <w:rPr>
                                <w:rFonts w:cs="Palatino Linotype" w:ascii="Palatino Linotype" w:hAnsi="Palatino Linotype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 xml:space="preserve">The SSR characteristic in 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Dryopteris crassirhizoma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i w:val="false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 xml:space="preserve">Nakai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 xml:space="preserve">lastid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enom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Palatino Linotype" w:hAnsi="Palatino Linotype" w:cs="Palatino Linotype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 type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ze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</w:t>
            </w:r>
          </w:p>
        </w:tc>
      </w:tr>
      <w:tr>
        <w:trPr>
          <w:trHeight w:val="191" w:hRule="atLeast"/>
        </w:trPr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8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8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5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0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A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9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)8catgtcggtccccctccccacttccctttccatat(A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4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98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12ttaaataaatatatctgtttaattttttacaaaatttcttagtatca(AT)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5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8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T)6acaaaatatatacggaaacgaggagtgggt(G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8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6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1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6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77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7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81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)8atacttcat(A)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7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00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1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3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47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5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58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3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37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TCT)3attcga(ATAG)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7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09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)1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3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40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5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60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G)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7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86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T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5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74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TAT)3(AGAT)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0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29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6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69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4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54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1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22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1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1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26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2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28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5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65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A)7tctc(AT)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3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68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8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89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8ttgaatttgttccgaa(T)9ccacttctgaatcggccacatctta(C)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3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06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10ttcga(G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2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53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CC)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37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382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9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98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4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TCT)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2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35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7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79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7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80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6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72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8ttctttttctt(G)1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50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539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88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895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19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206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)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5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61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5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62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75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764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)8atacttttagaattcgaactcgat(TTC)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98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031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65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668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7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91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1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68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700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4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TTA)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6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72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1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46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476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11caaccgatcgaggtcgagatcaaccccacaagccccccacgatctgtatcgatcagtcaccaattagtacttcccatt(C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92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020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T)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4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419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T)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59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614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1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16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182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45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465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4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TAA)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28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295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76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773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)8aatgggaagtactaattggtgactgatcgatacagatcgtggggggcttgtggggttgatctcgacctcgatcggttg(C)1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03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131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1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57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590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4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TAA)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48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493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1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35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368</w:t>
            </w:r>
          </w:p>
        </w:tc>
      </w:tr>
      <w:tr>
        <w:trPr>
          <w:trHeight w:val="191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)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76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776</w:t>
            </w:r>
          </w:p>
        </w:tc>
      </w:tr>
      <w:tr>
        <w:trPr>
          <w:trHeight w:val="191" w:hRule="atLeast"/>
        </w:trPr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3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A)1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387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3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不怎么来了</cp:lastModifiedBy>
  <dcterms:modified xsi:type="dcterms:W3CDTF">2019-02-13T11:23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1</vt:lpwstr>
  </property>
</Properties>
</file>